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213"/>
        <w:gridCol w:w="630"/>
        <w:gridCol w:w="1357"/>
        <w:gridCol w:w="1247"/>
        <w:gridCol w:w="171"/>
        <w:gridCol w:w="141"/>
        <w:gridCol w:w="1843"/>
        <w:gridCol w:w="1559"/>
        <w:gridCol w:w="145"/>
        <w:gridCol w:w="1131"/>
        <w:gridCol w:w="643"/>
        <w:gridCol w:w="775"/>
        <w:gridCol w:w="1834"/>
        <w:gridCol w:w="1481"/>
        <w:gridCol w:w="1375"/>
        <w:gridCol w:w="1968"/>
      </w:tblGrid>
      <w:tr w:rsidR="002F4AA7" w:rsidRPr="002F4AA7" w14:paraId="5FE035A0" w14:textId="77777777" w:rsidTr="002F4AA7">
        <w:trPr>
          <w:trHeight w:val="300"/>
        </w:trPr>
        <w:tc>
          <w:tcPr>
            <w:tcW w:w="200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5EE" w14:textId="77777777" w:rsidR="00EB0360" w:rsidRDefault="002F4AA7" w:rsidP="002F4A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A</w:t>
            </w: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Measures of inter-specific diversity and divergence. Numbers above the diagonal refer to average number of uncorrected </w:t>
            </w:r>
          </w:p>
          <w:p w14:paraId="5945A53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nucleotide</w:t>
            </w:r>
            <w:proofErr w:type="gramEnd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ubstitutions per site between populations. </w:t>
            </w:r>
          </w:p>
        </w:tc>
      </w:tr>
      <w:tr w:rsidR="002F4AA7" w:rsidRPr="002F4AA7" w14:paraId="38BF16CE" w14:textId="77777777" w:rsidTr="002F4AA7">
        <w:trPr>
          <w:trHeight w:val="300"/>
        </w:trPr>
        <w:tc>
          <w:tcPr>
            <w:tcW w:w="1673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24A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Numbers under the diagonal refer to average number of nucleotide substitutions per site between populations (</w:t>
            </w:r>
            <w:proofErr w:type="spellStart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Dxy</w:t>
            </w:r>
            <w:proofErr w:type="spellEnd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) with Jukes &amp; Cantor</w:t>
            </w:r>
            <w:r w:rsidR="00EB0360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E5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D0F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4DF91C40" w14:textId="77777777" w:rsidTr="002F4AA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A17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11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4A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BB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B74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FC6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A3D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21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733A6B99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B4E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D263E7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arraganae</w:t>
            </w:r>
            <w:proofErr w:type="spellEnd"/>
            <w:proofErr w:type="gramEnd"/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4F682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hilli</w:t>
            </w:r>
            <w:proofErr w:type="spellEnd"/>
            <w:proofErr w:type="gramEnd"/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5BE58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ilybara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8156D0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onspicillatus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EC638C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ustos</w:t>
            </w:r>
            <w:proofErr w:type="spellEnd"/>
            <w:proofErr w:type="gram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B3C09C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laevis</w:t>
            </w:r>
            <w:proofErr w:type="spellEnd"/>
            <w:proofErr w:type="gram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F0F6D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platyurus</w:t>
            </w:r>
            <w:proofErr w:type="spellEnd"/>
            <w:proofErr w:type="gramEnd"/>
          </w:p>
        </w:tc>
      </w:tr>
      <w:tr w:rsidR="002F4AA7" w:rsidRPr="002F4AA7" w14:paraId="0EA4ECFE" w14:textId="77777777" w:rsidTr="002F4AA7">
        <w:trPr>
          <w:gridAfter w:val="4"/>
          <w:wAfter w:w="6658" w:type="dxa"/>
          <w:trHeight w:val="28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3EB02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E2B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995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FFF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F0B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283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FC7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86D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2F4AA7" w:rsidRPr="002F4AA7" w14:paraId="3824D2BF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24730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arraganae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5D106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493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77E0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D5B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BBD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79C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7D1E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</w:tr>
      <w:tr w:rsidR="002F4AA7" w:rsidRPr="002F4AA7" w14:paraId="702AC627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5C3F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hilli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874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B2CA5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7DC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0BE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6D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9A5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424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90</w:t>
            </w:r>
          </w:p>
        </w:tc>
      </w:tr>
      <w:tr w:rsidR="002F4AA7" w:rsidRPr="002F4AA7" w14:paraId="7B455ADA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00CBF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ilybara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6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2A3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60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D60A67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_</w:t>
            </w: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45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7AD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8EC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DBE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</w:tr>
      <w:tr w:rsidR="002F4AA7" w:rsidRPr="002F4AA7" w14:paraId="537794AA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BB4C5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onspicillatu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2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8149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C0C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BA40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AC190B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_</w:t>
            </w: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9523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26E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E7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</w:tr>
      <w:tr w:rsidR="002F4AA7" w:rsidRPr="002F4AA7" w14:paraId="5DDD1AB8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8F28C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usto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CA3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C1F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80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92E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A3E31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_</w:t>
            </w: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373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538D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83</w:t>
            </w:r>
          </w:p>
        </w:tc>
      </w:tr>
      <w:tr w:rsidR="002F4AA7" w:rsidRPr="002F4AA7" w14:paraId="31CA5779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56DE2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laevi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6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227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20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B9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110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C9E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E0000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_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264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</w:tr>
      <w:tr w:rsidR="002F4AA7" w:rsidRPr="002F4AA7" w14:paraId="123D67D9" w14:textId="77777777" w:rsidTr="002F4AA7">
        <w:trPr>
          <w:gridAfter w:val="4"/>
          <w:wAfter w:w="6658" w:type="dxa"/>
          <w:trHeight w:val="56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8A7B3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platyuru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1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15F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5749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1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430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C754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C2E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987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EFC3F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_</w:t>
            </w: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F4AA7" w:rsidRPr="002F4AA7" w14:paraId="7C0A4924" w14:textId="77777777" w:rsidTr="002F4AA7">
        <w:trPr>
          <w:gridAfter w:val="4"/>
          <w:wAfter w:w="6658" w:type="dxa"/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C59B2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8D7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02D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FE0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B7F9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AC5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5A20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5344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F4AA7" w:rsidRPr="002F4AA7" w14:paraId="2A9AF731" w14:textId="77777777" w:rsidTr="002F4AA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EA9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D63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ED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B9B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93B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C87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6B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15D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0DC106DF" w14:textId="77777777" w:rsidTr="002F4AA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47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B0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2F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95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06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0E0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F25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4B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071247FF" w14:textId="77777777" w:rsidTr="002F4AA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4332" w14:textId="77777777" w:rsid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19EBB91F" w14:textId="77777777" w:rsidR="00EB0360" w:rsidRDefault="00EB0360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03299995" w14:textId="77777777" w:rsidR="00EB0360" w:rsidRPr="002F4AA7" w:rsidRDefault="00EB0360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88E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B9F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F5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75A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08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A03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13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1659DEAA" w14:textId="77777777" w:rsidTr="002F4AA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76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E2E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77A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181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1D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8F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BD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ED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55C36429" w14:textId="77777777" w:rsidTr="002F4AA7">
        <w:trPr>
          <w:trHeight w:val="300"/>
        </w:trPr>
        <w:tc>
          <w:tcPr>
            <w:tcW w:w="108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D0D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Table S1B</w:t>
            </w: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Intra-specific measures of diversity and divergence. 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7A9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767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54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FAE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368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1A2C99DB" w14:textId="77777777" w:rsidTr="002F4AA7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7C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14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B23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0A5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9C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AE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58F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665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3E241175" w14:textId="77777777" w:rsidTr="002F4AA7">
        <w:trPr>
          <w:trHeight w:val="1140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172B4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Taxon</w:t>
            </w:r>
          </w:p>
        </w:tc>
        <w:tc>
          <w:tcPr>
            <w:tcW w:w="34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E3BF3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mtDNA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uncorrected P distance</w:t>
            </w:r>
          </w:p>
        </w:tc>
        <w:tc>
          <w:tcPr>
            <w:tcW w:w="36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F2AC5CB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mtDNA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rrected JC diversity (Pi)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469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ADEB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C7D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6A7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738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2F4AA7" w:rsidRPr="002F4AA7" w14:paraId="254BD9D2" w14:textId="77777777" w:rsidTr="002F4AA7">
        <w:trPr>
          <w:trHeight w:val="28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824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CB2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17F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450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B5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CFC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ECF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8F1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63DC10BA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01D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arraganae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color w:val="000000"/>
              </w:rPr>
              <w:t xml:space="preserve"> (N=1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F1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53C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C24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91E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32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DD8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E7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74480F39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D1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hillii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color w:val="000000"/>
              </w:rPr>
              <w:t xml:space="preserve"> (N=1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54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D94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132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301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AEA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0D0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16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38B781CD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73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ilybara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color w:val="000000"/>
              </w:rPr>
              <w:t xml:space="preserve"> (N=60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D0F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14 (0-0.029)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DD4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13 (0.00-0.027)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AE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97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DC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C1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4AA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045BC145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CB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onspicillatu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color w:val="000000"/>
              </w:rPr>
              <w:t xml:space="preserve"> (N=28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D4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66 (0-0.119)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3A1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71 (0.0-0.133)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5F0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146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F8E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4C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49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0A9E738E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1CE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usto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color w:val="000000"/>
              </w:rPr>
              <w:t xml:space="preserve"> (N=7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A389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28 (0-0.041)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7B89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27 (0.003-0.043)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1C8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0DC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7F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3EE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65B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32232052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C00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laevi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color w:val="000000"/>
              </w:rPr>
              <w:t xml:space="preserve"> (N=62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14F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40 (0-0.067)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07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40 (0.0-0.076)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F05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E0B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B0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B3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FCD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2D53E4CC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DA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platyuru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color w:val="000000"/>
              </w:rPr>
              <w:t xml:space="preserve"> (N=11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D38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86 (0-0.134)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EC0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94 (0.0-0.159)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C58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E9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49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C67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8C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032DFF81" w14:textId="77777777" w:rsidTr="002F4AA7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376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6DB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022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9C3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10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1B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053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D1F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469C5519" w14:textId="77777777" w:rsidTr="002F4AA7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9FA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E7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DF3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24F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09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16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1E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0D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6FF56D11" w14:textId="77777777" w:rsidTr="002F4AA7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B6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D7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46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35E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96C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0A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25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F6A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60FBE494" w14:textId="77777777" w:rsidTr="002F4AA7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08C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D6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0A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7AE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CB2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CCE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069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4E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6A93735B" w14:textId="77777777" w:rsidTr="002F4AA7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56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6E7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2F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636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C2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F5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9F8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3A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5ADFB8DD" w14:textId="77777777" w:rsidTr="002F4AA7">
        <w:trPr>
          <w:trHeight w:val="300"/>
        </w:trPr>
        <w:tc>
          <w:tcPr>
            <w:tcW w:w="152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5AE7" w14:textId="77777777" w:rsidR="00EB0360" w:rsidRDefault="00EB0360" w:rsidP="002F4A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C551886" w14:textId="77777777" w:rsidR="00EB0360" w:rsidRDefault="00EB0360" w:rsidP="002F4A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279AA6E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T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1C</w:t>
            </w: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Diversity and demographic summary statistics. Bold labels with a * </w:t>
            </w:r>
            <w:proofErr w:type="gramStart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indicate  p</w:t>
            </w:r>
            <w:proofErr w:type="gramEnd"/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alue significance at the 5% level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6D5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8DC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55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38D0C3BA" w14:textId="77777777" w:rsidTr="002F4AA7">
        <w:trPr>
          <w:trHeight w:val="30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EC9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7C2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C47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594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C90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31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61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CEC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14BB37BF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78F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BA264C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Fu's S</w:t>
            </w:r>
          </w:p>
        </w:tc>
        <w:tc>
          <w:tcPr>
            <w:tcW w:w="38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BFC8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Tajoma's</w:t>
            </w:r>
            <w:proofErr w:type="spell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D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F40630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R2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20E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F48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822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01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12CF2E22" w14:textId="77777777" w:rsidTr="002F4AA7">
        <w:trPr>
          <w:trHeight w:val="260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56462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64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3DB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3E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E2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7B2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E11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3C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096AAB6D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297F5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arraganae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1)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7F5" w14:textId="77777777" w:rsidR="002F4AA7" w:rsidRPr="002F4AA7" w:rsidRDefault="00EB0360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59EF" w14:textId="77777777" w:rsidR="002F4AA7" w:rsidRPr="002F4AA7" w:rsidRDefault="00EB0360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E0D" w14:textId="77777777" w:rsidR="002F4AA7" w:rsidRPr="002F4AA7" w:rsidRDefault="00EB0360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59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365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30D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55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25177203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3F3D80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hilli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1)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D97" w14:textId="77777777" w:rsidR="002F4AA7" w:rsidRPr="002F4AA7" w:rsidRDefault="00EB0360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5785" w14:textId="77777777" w:rsidR="002F4AA7" w:rsidRPr="002F4AA7" w:rsidRDefault="00EB0360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75F7" w14:textId="77777777" w:rsidR="002F4AA7" w:rsidRPr="002F4AA7" w:rsidRDefault="00EB0360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23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8E0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78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2F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30065087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7D9A9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bilybara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60)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0B04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-33.041*</w:t>
            </w: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8913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-1.48949*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519A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0.0553*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678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4CB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B1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4BF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013B820F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4C0B2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onspicillatu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28)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02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-2.55</w:t>
            </w: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BE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-0.45277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EE5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159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388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D86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4B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43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176257BC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F93CF5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custo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7)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7619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-0.173</w:t>
            </w: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5C0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-0.13574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1BD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1559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A96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56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53F9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9F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112E2A1B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CC9393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laevi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62)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44CB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b/>
                <w:bCs/>
                <w:color w:val="000000"/>
              </w:rPr>
              <w:t>-14.307*</w:t>
            </w: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A2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-0.69946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0495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0877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AB7C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885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8B4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F32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1FAF5676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121897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D. </w:t>
            </w:r>
            <w:proofErr w:type="spellStart"/>
            <w:proofErr w:type="gramStart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>platyurus</w:t>
            </w:r>
            <w:proofErr w:type="spellEnd"/>
            <w:proofErr w:type="gramEnd"/>
            <w:r w:rsidRPr="002F4AA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11)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6F8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3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1831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1.1541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916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0.2188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E0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97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86A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E27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F4AA7" w:rsidRPr="002F4AA7" w14:paraId="68F4145C" w14:textId="77777777" w:rsidTr="002F4AA7">
        <w:trPr>
          <w:trHeight w:val="560"/>
        </w:trPr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94B52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3DAF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6792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35C4" w14:textId="77777777" w:rsidR="002F4AA7" w:rsidRPr="002F4AA7" w:rsidRDefault="002F4AA7" w:rsidP="002F4AA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4A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EFD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185B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C0F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C7E" w14:textId="77777777" w:rsidR="002F4AA7" w:rsidRPr="002F4AA7" w:rsidRDefault="002F4AA7" w:rsidP="002F4AA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6BDFC2A" w14:textId="77777777" w:rsidR="00A87BCE" w:rsidRDefault="00A87BCE"/>
    <w:sectPr w:rsidR="00A87BCE" w:rsidSect="002F4AA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AA7"/>
    <w:rsid w:val="002F4AA7"/>
    <w:rsid w:val="00A87BCE"/>
    <w:rsid w:val="00B61D7B"/>
    <w:rsid w:val="00EB0360"/>
    <w:rsid w:val="00F5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5FF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7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303</Words>
  <Characters>1660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2</cp:revision>
  <dcterms:created xsi:type="dcterms:W3CDTF">2014-10-24T03:41:00Z</dcterms:created>
  <dcterms:modified xsi:type="dcterms:W3CDTF">2014-10-25T01:57:00Z</dcterms:modified>
</cp:coreProperties>
</file>